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8FE" w:rsidRDefault="00483C96" w:rsidP="00B708FE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  <w:r>
        <w:rPr>
          <w:rFonts w:eastAsiaTheme="minorHAnsi" w:cstheme="minorHAnsi"/>
          <w:sz w:val="24"/>
          <w:szCs w:val="24"/>
        </w:rPr>
        <w:t>I</w:t>
      </w:r>
      <w:r w:rsidR="008012AB">
        <w:rPr>
          <w:rFonts w:eastAsiaTheme="minorHAnsi" w:cstheme="minorHAnsi"/>
          <w:sz w:val="24"/>
          <w:szCs w:val="24"/>
        </w:rPr>
        <w:t xml:space="preserve">tem-Factor correlations, </w:t>
      </w:r>
      <w:r w:rsidR="00C07E7A">
        <w:rPr>
          <w:rFonts w:eastAsiaTheme="minorHAnsi" w:cstheme="minorHAnsi"/>
          <w:sz w:val="24"/>
          <w:szCs w:val="24"/>
        </w:rPr>
        <w:t xml:space="preserve">and </w:t>
      </w:r>
      <w:r w:rsidR="008012AB">
        <w:rPr>
          <w:rFonts w:eastAsiaTheme="minorHAnsi" w:cstheme="minorHAnsi"/>
          <w:sz w:val="24"/>
          <w:szCs w:val="24"/>
        </w:rPr>
        <w:t xml:space="preserve">Communality </w:t>
      </w:r>
      <w:r w:rsidR="00B708FE" w:rsidRPr="00277E41">
        <w:rPr>
          <w:rFonts w:cstheme="minorHAnsi"/>
          <w:sz w:val="24"/>
          <w:szCs w:val="24"/>
        </w:rPr>
        <w:t xml:space="preserve">of the </w:t>
      </w:r>
      <w:r w:rsidR="003C2416" w:rsidRPr="00277E41">
        <w:rPr>
          <w:rFonts w:cstheme="minorHAnsi"/>
          <w:sz w:val="24"/>
          <w:szCs w:val="24"/>
        </w:rPr>
        <w:t>Perceived Stress Scale</w:t>
      </w:r>
      <w:r w:rsidR="008012AB">
        <w:rPr>
          <w:rFonts w:cstheme="minorHAnsi"/>
          <w:sz w:val="24"/>
          <w:szCs w:val="24"/>
        </w:rPr>
        <w:t xml:space="preserve"> (PSS-10)</w:t>
      </w:r>
      <w:r w:rsidR="00B708FE" w:rsidRPr="00277E41">
        <w:rPr>
          <w:rFonts w:cstheme="minorHAnsi"/>
          <w:sz w:val="24"/>
          <w:szCs w:val="24"/>
        </w:rPr>
        <w:t xml:space="preserve"> in Ethiopian university students </w:t>
      </w:r>
    </w:p>
    <w:p w:rsidR="00F6425A" w:rsidRPr="00277E41" w:rsidRDefault="00F6425A" w:rsidP="00F6425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0" w:type="auto"/>
        <w:tblCellMar>
          <w:left w:w="30" w:type="dxa"/>
          <w:right w:w="30" w:type="dxa"/>
        </w:tblCellMar>
        <w:tblLook w:val="0000"/>
      </w:tblPr>
      <w:tblGrid>
        <w:gridCol w:w="1653"/>
        <w:gridCol w:w="1508"/>
        <w:gridCol w:w="1508"/>
        <w:gridCol w:w="1365"/>
      </w:tblGrid>
      <w:tr w:rsidR="0030405B" w:rsidRPr="008B6EB3" w:rsidTr="00BE3BC1">
        <w:trPr>
          <w:cantSplit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8548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B6EB3">
              <w:rPr>
                <w:rFonts w:cstheme="minorHAnsi"/>
                <w:sz w:val="24"/>
                <w:szCs w:val="24"/>
              </w:rPr>
              <w:t xml:space="preserve">Perceived Stress </w:t>
            </w:r>
          </w:p>
          <w:p w:rsidR="0030405B" w:rsidRPr="008B6EB3" w:rsidRDefault="0030405B" w:rsidP="008548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B6EB3">
              <w:rPr>
                <w:rFonts w:cstheme="minorHAnsi"/>
                <w:sz w:val="24"/>
                <w:szCs w:val="24"/>
              </w:rPr>
              <w:t>Scale ite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0405B" w:rsidRPr="008B6EB3" w:rsidRDefault="0030405B" w:rsidP="008548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Item-Factor score Correlation</w:t>
            </w:r>
            <w:r w:rsidRPr="008B6EB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30405B" w:rsidRPr="008B6EB3" w:rsidRDefault="0030405B" w:rsidP="0085483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Communality</w:t>
            </w:r>
          </w:p>
        </w:tc>
      </w:tr>
      <w:tr w:rsidR="0030405B" w:rsidRPr="008B6EB3" w:rsidTr="00BE3BC1">
        <w:trPr>
          <w:cantSplit/>
          <w:trHeight w:val="146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8548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0405B" w:rsidRPr="008B6EB3" w:rsidRDefault="0030405B" w:rsidP="0085483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PSS-10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0405B" w:rsidRPr="008B6EB3" w:rsidRDefault="0030405B" w:rsidP="007A3199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PSS-10</w:t>
            </w:r>
          </w:p>
        </w:tc>
      </w:tr>
      <w:tr w:rsidR="0030405B" w:rsidRPr="008B6EB3" w:rsidTr="00BE3BC1">
        <w:trPr>
          <w:cantSplit/>
          <w:trHeight w:val="178"/>
          <w:tblHeader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8548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30405B" w:rsidRPr="008B6EB3" w:rsidRDefault="0030405B" w:rsidP="0085483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Factor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0405B" w:rsidRPr="008B6EB3" w:rsidRDefault="0030405B" w:rsidP="00C70D86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Factor-2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0405B" w:rsidRPr="008B6EB3" w:rsidRDefault="0030405B" w:rsidP="00854831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30405B" w:rsidRPr="008B6EB3" w:rsidTr="00BE3BC1">
        <w:trPr>
          <w:cantSplit/>
          <w:trHeight w:val="20"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8548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Item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BE3BC1" w:rsidRDefault="0030405B" w:rsidP="00C7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.66</w:t>
            </w:r>
            <w:r w:rsidRPr="008B6EB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*</w:t>
            </w:r>
            <w:r w:rsidR="00BE3BC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BE3BC1">
              <w:rPr>
                <w:rFonts w:cstheme="minorHAnsi"/>
                <w:color w:val="000000"/>
                <w:sz w:val="24"/>
                <w:szCs w:val="24"/>
              </w:rPr>
              <w:t xml:space="preserve">/ 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</w:rPr>
              <w:t>.67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0405B" w:rsidRPr="008B6EB3" w:rsidRDefault="0030405B" w:rsidP="00C70D86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30405B" w:rsidRPr="008B6EB3" w:rsidRDefault="0030405B" w:rsidP="004405DE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131413"/>
                <w:sz w:val="24"/>
                <w:szCs w:val="24"/>
              </w:rPr>
              <w:t>.41</w:t>
            </w:r>
            <w:r>
              <w:rPr>
                <w:rFonts w:cstheme="minorHAnsi"/>
                <w:color w:val="131413"/>
                <w:sz w:val="24"/>
                <w:szCs w:val="24"/>
              </w:rPr>
              <w:t>/</w:t>
            </w:r>
            <w:r w:rsidRPr="0030405B">
              <w:rPr>
                <w:rFonts w:cstheme="minorHAnsi"/>
                <w:color w:val="131413"/>
                <w:sz w:val="24"/>
                <w:szCs w:val="24"/>
                <w:highlight w:val="yellow"/>
              </w:rPr>
              <w:t>.39</w:t>
            </w:r>
          </w:p>
        </w:tc>
      </w:tr>
      <w:tr w:rsidR="0030405B" w:rsidRPr="008B6EB3" w:rsidTr="00BE3BC1">
        <w:trPr>
          <w:cantSplit/>
          <w:trHeight w:val="20"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4405D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Item-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BE3BC1" w:rsidRDefault="0030405B" w:rsidP="00C7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.70</w:t>
            </w:r>
            <w:r w:rsidRPr="008B6EB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*</w:t>
            </w:r>
            <w:r w:rsidR="00BE3BC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BE3BC1">
              <w:rPr>
                <w:rFonts w:cstheme="minorHAnsi"/>
                <w:color w:val="000000"/>
                <w:sz w:val="24"/>
                <w:szCs w:val="24"/>
              </w:rPr>
              <w:t>/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</w:rPr>
              <w:t>.69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C70D86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7A3199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131413"/>
                <w:sz w:val="24"/>
                <w:szCs w:val="24"/>
              </w:rPr>
              <w:t>.48</w:t>
            </w:r>
            <w:r>
              <w:rPr>
                <w:rFonts w:cstheme="minorHAnsi"/>
                <w:color w:val="131413"/>
                <w:sz w:val="24"/>
                <w:szCs w:val="24"/>
              </w:rPr>
              <w:t>/</w:t>
            </w:r>
            <w:r w:rsidRPr="0030405B">
              <w:rPr>
                <w:rFonts w:cstheme="minorHAnsi"/>
                <w:color w:val="131413"/>
                <w:sz w:val="24"/>
                <w:szCs w:val="24"/>
                <w:highlight w:val="yellow"/>
              </w:rPr>
              <w:t>.48</w:t>
            </w:r>
          </w:p>
        </w:tc>
      </w:tr>
      <w:tr w:rsidR="0030405B" w:rsidRPr="008B6EB3" w:rsidTr="00BE3BC1">
        <w:trPr>
          <w:cantSplit/>
          <w:trHeight w:val="20"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4405D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Item-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BE3BC1" w:rsidRDefault="0030405B" w:rsidP="00C7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.65</w:t>
            </w:r>
            <w:r w:rsidRPr="008B6EB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*</w:t>
            </w:r>
            <w:r w:rsidR="00BE3BC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BE3BC1">
              <w:rPr>
                <w:rFonts w:cstheme="minorHAnsi"/>
                <w:color w:val="000000"/>
                <w:sz w:val="24"/>
                <w:szCs w:val="24"/>
              </w:rPr>
              <w:t xml:space="preserve">/ 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</w:rPr>
              <w:t>.66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C70D86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7A3199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131413"/>
                <w:sz w:val="24"/>
                <w:szCs w:val="24"/>
              </w:rPr>
              <w:t>.37</w:t>
            </w:r>
            <w:r>
              <w:rPr>
                <w:rFonts w:cstheme="minorHAnsi"/>
                <w:color w:val="131413"/>
                <w:sz w:val="24"/>
                <w:szCs w:val="24"/>
              </w:rPr>
              <w:t>/</w:t>
            </w:r>
            <w:r w:rsidRPr="0030405B">
              <w:rPr>
                <w:rFonts w:cstheme="minorHAnsi"/>
                <w:color w:val="131413"/>
                <w:sz w:val="24"/>
                <w:szCs w:val="24"/>
                <w:highlight w:val="yellow"/>
              </w:rPr>
              <w:t>.36</w:t>
            </w:r>
          </w:p>
        </w:tc>
      </w:tr>
      <w:tr w:rsidR="0030405B" w:rsidRPr="008B6EB3" w:rsidTr="00BE3BC1">
        <w:trPr>
          <w:cantSplit/>
          <w:trHeight w:val="20"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4405D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Item-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C7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0405B" w:rsidRPr="00BE3BC1" w:rsidRDefault="0030405B" w:rsidP="00834ED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.68</w:t>
            </w:r>
            <w:r w:rsidRPr="008B6EB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*</w:t>
            </w:r>
            <w:r w:rsidR="00BE3BC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BE3BC1">
              <w:rPr>
                <w:rFonts w:cstheme="minorHAnsi"/>
                <w:color w:val="000000"/>
                <w:sz w:val="24"/>
                <w:szCs w:val="24"/>
              </w:rPr>
              <w:t>/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</w:rPr>
              <w:t>.67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7A3199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131413"/>
                <w:sz w:val="24"/>
                <w:szCs w:val="24"/>
              </w:rPr>
              <w:t>.26</w:t>
            </w:r>
            <w:r>
              <w:rPr>
                <w:rFonts w:cstheme="minorHAnsi"/>
                <w:color w:val="131413"/>
                <w:sz w:val="24"/>
                <w:szCs w:val="24"/>
              </w:rPr>
              <w:t>/</w:t>
            </w:r>
            <w:r w:rsidRPr="0030405B">
              <w:rPr>
                <w:rFonts w:cstheme="minorHAnsi"/>
                <w:color w:val="131413"/>
                <w:sz w:val="24"/>
                <w:szCs w:val="24"/>
                <w:highlight w:val="yellow"/>
              </w:rPr>
              <w:t>.26</w:t>
            </w:r>
          </w:p>
        </w:tc>
      </w:tr>
      <w:tr w:rsidR="0030405B" w:rsidRPr="008B6EB3" w:rsidTr="00BE3BC1">
        <w:trPr>
          <w:cantSplit/>
          <w:trHeight w:val="20"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4405D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Item-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C7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0405B" w:rsidRPr="00BE3BC1" w:rsidRDefault="0030405B" w:rsidP="00834ED2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.67</w:t>
            </w:r>
            <w:r w:rsidRPr="008B6EB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*</w:t>
            </w:r>
            <w:r w:rsidR="00BE3BC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BE3BC1">
              <w:rPr>
                <w:rFonts w:cstheme="minorHAnsi"/>
                <w:color w:val="000000"/>
                <w:sz w:val="24"/>
                <w:szCs w:val="24"/>
              </w:rPr>
              <w:t>/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</w:rPr>
              <w:t>.68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7A3199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131413"/>
                <w:sz w:val="24"/>
                <w:szCs w:val="24"/>
              </w:rPr>
              <w:t>.38</w:t>
            </w:r>
            <w:r>
              <w:rPr>
                <w:rFonts w:cstheme="minorHAnsi"/>
                <w:color w:val="131413"/>
                <w:sz w:val="24"/>
                <w:szCs w:val="24"/>
              </w:rPr>
              <w:t>/</w:t>
            </w:r>
            <w:r w:rsidRPr="0030405B">
              <w:rPr>
                <w:rFonts w:cstheme="minorHAnsi"/>
                <w:color w:val="131413"/>
                <w:sz w:val="24"/>
                <w:szCs w:val="24"/>
                <w:highlight w:val="yellow"/>
              </w:rPr>
              <w:t>.38</w:t>
            </w:r>
          </w:p>
        </w:tc>
      </w:tr>
      <w:tr w:rsidR="0030405B" w:rsidRPr="008B6EB3" w:rsidTr="00BE3BC1">
        <w:trPr>
          <w:cantSplit/>
          <w:trHeight w:val="20"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4405D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Item-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BE3BC1" w:rsidRDefault="0030405B" w:rsidP="00C7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.62</w:t>
            </w:r>
            <w:r w:rsidRPr="008B6EB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*</w:t>
            </w:r>
            <w:r w:rsidR="00BE3BC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BE3BC1">
              <w:rPr>
                <w:rFonts w:cstheme="minorHAnsi"/>
                <w:color w:val="000000"/>
                <w:sz w:val="24"/>
                <w:szCs w:val="24"/>
              </w:rPr>
              <w:t>/.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</w:rPr>
              <w:t>60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C70D86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7A3199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131413"/>
                <w:sz w:val="24"/>
                <w:szCs w:val="24"/>
              </w:rPr>
              <w:t>.32</w:t>
            </w:r>
            <w:r>
              <w:rPr>
                <w:rFonts w:cstheme="minorHAnsi"/>
                <w:color w:val="131413"/>
                <w:sz w:val="24"/>
                <w:szCs w:val="24"/>
              </w:rPr>
              <w:t>/</w:t>
            </w:r>
            <w:r w:rsidRPr="0030405B">
              <w:rPr>
                <w:rFonts w:cstheme="minorHAnsi"/>
                <w:color w:val="131413"/>
                <w:sz w:val="24"/>
                <w:szCs w:val="24"/>
                <w:highlight w:val="yellow"/>
              </w:rPr>
              <w:t>.32</w:t>
            </w:r>
          </w:p>
        </w:tc>
      </w:tr>
      <w:tr w:rsidR="0030405B" w:rsidRPr="008B6EB3" w:rsidTr="00BE3BC1">
        <w:trPr>
          <w:cantSplit/>
          <w:trHeight w:val="20"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4405D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Item-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C7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0405B" w:rsidRPr="00BE3BC1" w:rsidRDefault="0030405B" w:rsidP="00C70D86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.69</w:t>
            </w:r>
            <w:r w:rsidRPr="008B6EB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*</w:t>
            </w:r>
            <w:r w:rsidR="00BE3BC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BE3BC1">
              <w:rPr>
                <w:rFonts w:cstheme="minorHAnsi"/>
                <w:color w:val="000000"/>
                <w:sz w:val="24"/>
                <w:szCs w:val="24"/>
              </w:rPr>
              <w:t>/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</w:rPr>
              <w:t>.67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7A3199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131413"/>
                <w:sz w:val="24"/>
                <w:szCs w:val="24"/>
              </w:rPr>
              <w:t>.45</w:t>
            </w:r>
            <w:r>
              <w:rPr>
                <w:rFonts w:cstheme="minorHAnsi"/>
                <w:color w:val="131413"/>
                <w:sz w:val="24"/>
                <w:szCs w:val="24"/>
              </w:rPr>
              <w:t>/</w:t>
            </w:r>
            <w:r w:rsidRPr="0030405B">
              <w:rPr>
                <w:rFonts w:cstheme="minorHAnsi"/>
                <w:color w:val="131413"/>
                <w:sz w:val="24"/>
                <w:szCs w:val="24"/>
                <w:highlight w:val="yellow"/>
              </w:rPr>
              <w:t>.44</w:t>
            </w:r>
          </w:p>
        </w:tc>
      </w:tr>
      <w:tr w:rsidR="0030405B" w:rsidRPr="008B6EB3" w:rsidTr="00BE3BC1">
        <w:trPr>
          <w:cantSplit/>
          <w:trHeight w:val="20"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4405D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Item-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C7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0405B" w:rsidRPr="00BE3BC1" w:rsidRDefault="0030405B" w:rsidP="00C70D86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.67</w:t>
            </w:r>
            <w:r w:rsidRPr="008B6EB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*</w:t>
            </w:r>
            <w:r w:rsidR="00BE3BC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BE3BC1">
              <w:rPr>
                <w:rFonts w:cstheme="minorHAnsi"/>
                <w:color w:val="000000"/>
                <w:sz w:val="24"/>
                <w:szCs w:val="24"/>
              </w:rPr>
              <w:t xml:space="preserve">/ 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</w:rPr>
              <w:t>.67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7A3199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131413"/>
                <w:sz w:val="24"/>
                <w:szCs w:val="24"/>
              </w:rPr>
              <w:t>.35</w:t>
            </w:r>
            <w:r>
              <w:rPr>
                <w:rFonts w:cstheme="minorHAnsi"/>
                <w:color w:val="131413"/>
                <w:sz w:val="24"/>
                <w:szCs w:val="24"/>
              </w:rPr>
              <w:t>/</w:t>
            </w:r>
            <w:r w:rsidRPr="0030405B">
              <w:rPr>
                <w:rFonts w:cstheme="minorHAnsi"/>
                <w:color w:val="131413"/>
                <w:sz w:val="24"/>
                <w:szCs w:val="24"/>
                <w:highlight w:val="yellow"/>
              </w:rPr>
              <w:t>.36</w:t>
            </w:r>
          </w:p>
        </w:tc>
      </w:tr>
      <w:tr w:rsidR="0030405B" w:rsidRPr="008B6EB3" w:rsidTr="00BE3BC1">
        <w:trPr>
          <w:cantSplit/>
          <w:trHeight w:val="20"/>
          <w:tblHeader/>
        </w:trPr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4405D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Item-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BE3BC1" w:rsidRDefault="0030405B" w:rsidP="00C7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.68</w:t>
            </w:r>
            <w:r w:rsidRPr="008B6EB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*</w:t>
            </w:r>
            <w:r w:rsidR="00BE3BC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BE3BC1">
              <w:rPr>
                <w:rFonts w:cstheme="minorHAnsi"/>
                <w:color w:val="000000"/>
                <w:sz w:val="24"/>
                <w:szCs w:val="24"/>
              </w:rPr>
              <w:t>/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</w:rPr>
              <w:t>.67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C70D86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:rsidR="0030405B" w:rsidRPr="008B6EB3" w:rsidRDefault="0030405B" w:rsidP="007A3199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131413"/>
                <w:sz w:val="24"/>
                <w:szCs w:val="24"/>
              </w:rPr>
              <w:t>.44</w:t>
            </w:r>
            <w:r>
              <w:rPr>
                <w:rFonts w:cstheme="minorHAnsi"/>
                <w:color w:val="131413"/>
                <w:sz w:val="24"/>
                <w:szCs w:val="24"/>
              </w:rPr>
              <w:t>/</w:t>
            </w:r>
            <w:r w:rsidRPr="0030405B">
              <w:rPr>
                <w:rFonts w:cstheme="minorHAnsi"/>
                <w:color w:val="131413"/>
                <w:sz w:val="24"/>
                <w:szCs w:val="24"/>
                <w:highlight w:val="yellow"/>
              </w:rPr>
              <w:t>.44</w:t>
            </w:r>
          </w:p>
        </w:tc>
      </w:tr>
      <w:tr w:rsidR="0030405B" w:rsidRPr="00286B65" w:rsidTr="00BE3BC1">
        <w:trPr>
          <w:cantSplit/>
          <w:trHeight w:val="2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8B6EB3" w:rsidRDefault="0030405B" w:rsidP="004405DE">
            <w:pPr>
              <w:autoSpaceDE w:val="0"/>
              <w:autoSpaceDN w:val="0"/>
              <w:adjustRightInd w:val="0"/>
              <w:spacing w:after="0" w:line="320" w:lineRule="atLeast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Item-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30405B" w:rsidRPr="00BE3BC1" w:rsidRDefault="0030405B" w:rsidP="00C70D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000000"/>
                <w:sz w:val="24"/>
                <w:szCs w:val="24"/>
              </w:rPr>
              <w:t>.66</w:t>
            </w:r>
            <w:r w:rsidRPr="008B6EB3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*</w:t>
            </w:r>
            <w:r w:rsidR="00BE3BC1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BE3BC1">
              <w:rPr>
                <w:rFonts w:cstheme="minorHAnsi"/>
                <w:color w:val="000000"/>
                <w:sz w:val="24"/>
                <w:szCs w:val="24"/>
              </w:rPr>
              <w:t xml:space="preserve">/ 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</w:rPr>
              <w:t>.67</w:t>
            </w:r>
            <w:r w:rsidR="00BE3BC1" w:rsidRPr="00BE3BC1">
              <w:rPr>
                <w:rFonts w:cstheme="minorHAnsi"/>
                <w:color w:val="000000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30405B" w:rsidRPr="008B6EB3" w:rsidRDefault="0030405B" w:rsidP="00C70D86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:rsidR="0030405B" w:rsidRPr="008B6EB3" w:rsidRDefault="0030405B" w:rsidP="007A3199">
            <w:pPr>
              <w:spacing w:after="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8B6EB3">
              <w:rPr>
                <w:rFonts w:cstheme="minorHAnsi"/>
                <w:color w:val="131413"/>
                <w:sz w:val="24"/>
                <w:szCs w:val="24"/>
              </w:rPr>
              <w:t>.42</w:t>
            </w:r>
            <w:r>
              <w:rPr>
                <w:rFonts w:cstheme="minorHAnsi"/>
                <w:color w:val="131413"/>
                <w:sz w:val="24"/>
                <w:szCs w:val="24"/>
              </w:rPr>
              <w:t>/</w:t>
            </w:r>
            <w:r w:rsidRPr="0030405B">
              <w:rPr>
                <w:rFonts w:cstheme="minorHAnsi"/>
                <w:color w:val="131413"/>
                <w:sz w:val="24"/>
                <w:szCs w:val="24"/>
                <w:highlight w:val="yellow"/>
              </w:rPr>
              <w:t>.41</w:t>
            </w:r>
          </w:p>
        </w:tc>
      </w:tr>
    </w:tbl>
    <w:p w:rsidR="00795B70" w:rsidRDefault="002A3E9D" w:rsidP="004405DE">
      <w:pPr>
        <w:spacing w:after="0"/>
        <w:rPr>
          <w:rFonts w:cstheme="minorHAnsi"/>
          <w:color w:val="000000"/>
          <w:sz w:val="24"/>
          <w:szCs w:val="24"/>
        </w:rPr>
      </w:pPr>
      <w:r w:rsidRPr="002A3E9D">
        <w:rPr>
          <w:rFonts w:cstheme="minorHAnsi"/>
          <w:color w:val="000000"/>
          <w:sz w:val="24"/>
          <w:szCs w:val="24"/>
          <w:vertAlign w:val="superscript"/>
        </w:rPr>
        <w:t>#</w:t>
      </w:r>
      <w:r>
        <w:rPr>
          <w:rFonts w:cstheme="minorHAnsi"/>
          <w:color w:val="000000"/>
          <w:sz w:val="24"/>
          <w:szCs w:val="24"/>
          <w:vertAlign w:val="superscript"/>
        </w:rPr>
        <w:t xml:space="preserve"> </w:t>
      </w:r>
      <w:r>
        <w:rPr>
          <w:rFonts w:cstheme="minorHAnsi"/>
          <w:color w:val="000000"/>
          <w:sz w:val="24"/>
          <w:szCs w:val="24"/>
        </w:rPr>
        <w:t xml:space="preserve">Spearman’s correlation coefficient </w:t>
      </w:r>
    </w:p>
    <w:p w:rsidR="008012AB" w:rsidRDefault="008012AB" w:rsidP="00F2380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*</w:t>
      </w:r>
      <w:r w:rsidRPr="00C16C0F">
        <w:rPr>
          <w:rFonts w:cstheme="minorHAnsi"/>
          <w:sz w:val="24"/>
          <w:szCs w:val="24"/>
        </w:rPr>
        <w:t xml:space="preserve"> </w:t>
      </w:r>
      <w:r w:rsidRPr="00C16C0F">
        <w:rPr>
          <w:rFonts w:cstheme="minorHAnsi"/>
          <w:i/>
          <w:sz w:val="24"/>
          <w:szCs w:val="24"/>
        </w:rPr>
        <w:t xml:space="preserve">p </w:t>
      </w:r>
      <w:r w:rsidRPr="00C16C0F">
        <w:rPr>
          <w:rFonts w:cstheme="minorHAnsi"/>
          <w:sz w:val="24"/>
          <w:szCs w:val="24"/>
        </w:rPr>
        <w:t>&lt; 0.01</w:t>
      </w:r>
      <w:r w:rsidR="00F23800">
        <w:rPr>
          <w:rFonts w:cstheme="minorHAnsi"/>
          <w:sz w:val="24"/>
          <w:szCs w:val="24"/>
        </w:rPr>
        <w:t xml:space="preserve"> </w:t>
      </w:r>
    </w:p>
    <w:p w:rsidR="00F23800" w:rsidRDefault="00F23800" w:rsidP="00F2380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tems of PSS-10: Item-1 to Item-10</w:t>
      </w:r>
    </w:p>
    <w:p w:rsidR="009867B7" w:rsidRDefault="009867B7" w:rsidP="00710644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9867B7" w:rsidRPr="00171B24" w:rsidRDefault="009867B7" w:rsidP="00171B24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171B24">
        <w:rPr>
          <w:rFonts w:cstheme="minorHAnsi"/>
          <w:sz w:val="24"/>
          <w:szCs w:val="24"/>
        </w:rPr>
        <w:t>Highlighted values: total survey sample (n=562)</w:t>
      </w:r>
    </w:p>
    <w:p w:rsidR="009867B7" w:rsidRPr="00171B24" w:rsidRDefault="009867B7" w:rsidP="00171B24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171B24">
        <w:rPr>
          <w:rFonts w:cstheme="minorHAnsi"/>
          <w:sz w:val="24"/>
          <w:szCs w:val="24"/>
        </w:rPr>
        <w:t xml:space="preserve">Non-highlighted </w:t>
      </w:r>
      <w:r w:rsidR="001F152A">
        <w:rPr>
          <w:rFonts w:cstheme="minorHAnsi"/>
          <w:sz w:val="24"/>
          <w:szCs w:val="24"/>
        </w:rPr>
        <w:t>values</w:t>
      </w:r>
      <w:r w:rsidRPr="00171B24">
        <w:rPr>
          <w:rFonts w:cstheme="minorHAnsi"/>
          <w:sz w:val="24"/>
          <w:szCs w:val="24"/>
        </w:rPr>
        <w:t>: study sample (n=386)</w:t>
      </w:r>
    </w:p>
    <w:p w:rsidR="00BE3BC1" w:rsidRDefault="00BE3BC1" w:rsidP="008012A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BE3BC1" w:rsidRDefault="00BE3BC1" w:rsidP="008012A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BE3BC1" w:rsidRDefault="00BE3BC1" w:rsidP="008012A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BE3BC1" w:rsidRDefault="00BE3BC1" w:rsidP="008012A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BE3BC1" w:rsidRDefault="00BE3BC1" w:rsidP="008012A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BE3BC1" w:rsidRDefault="00BE3BC1" w:rsidP="008012A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BE3BC1" w:rsidRDefault="00BE3BC1" w:rsidP="008012A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BE3BC1" w:rsidRDefault="00BE3BC1" w:rsidP="008012A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:rsidR="008D2DFA" w:rsidRDefault="008B6EB3" w:rsidP="008012AB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</w:p>
    <w:sectPr w:rsidR="008D2DFA" w:rsidSect="000B227D">
      <w:pgSz w:w="15840" w:h="12240" w:orient="landscape"/>
      <w:pgMar w:top="450" w:right="720" w:bottom="45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2372" w:rsidRDefault="00F52372" w:rsidP="00E32BEC">
      <w:pPr>
        <w:spacing w:after="0" w:line="240" w:lineRule="auto"/>
      </w:pPr>
      <w:r>
        <w:separator/>
      </w:r>
    </w:p>
  </w:endnote>
  <w:endnote w:type="continuationSeparator" w:id="1">
    <w:p w:rsidR="00F52372" w:rsidRDefault="00F52372" w:rsidP="00E32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2372" w:rsidRDefault="00F52372" w:rsidP="00E32BEC">
      <w:pPr>
        <w:spacing w:after="0" w:line="240" w:lineRule="auto"/>
      </w:pPr>
      <w:r>
        <w:separator/>
      </w:r>
    </w:p>
  </w:footnote>
  <w:footnote w:type="continuationSeparator" w:id="1">
    <w:p w:rsidR="00F52372" w:rsidRDefault="00F52372" w:rsidP="00E32B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708FE"/>
    <w:rsid w:val="0003409B"/>
    <w:rsid w:val="00044DB2"/>
    <w:rsid w:val="000B227D"/>
    <w:rsid w:val="000B6B99"/>
    <w:rsid w:val="00115957"/>
    <w:rsid w:val="00144F34"/>
    <w:rsid w:val="00171B24"/>
    <w:rsid w:val="00187878"/>
    <w:rsid w:val="00197A6E"/>
    <w:rsid w:val="001B5987"/>
    <w:rsid w:val="001E2F5F"/>
    <w:rsid w:val="001F152A"/>
    <w:rsid w:val="00216BA0"/>
    <w:rsid w:val="002614F7"/>
    <w:rsid w:val="0026303C"/>
    <w:rsid w:val="00277E41"/>
    <w:rsid w:val="00283E26"/>
    <w:rsid w:val="00286B65"/>
    <w:rsid w:val="002A3E9D"/>
    <w:rsid w:val="002C43CE"/>
    <w:rsid w:val="0030405B"/>
    <w:rsid w:val="003100FD"/>
    <w:rsid w:val="00344989"/>
    <w:rsid w:val="0034615D"/>
    <w:rsid w:val="003C2416"/>
    <w:rsid w:val="00404C21"/>
    <w:rsid w:val="00405930"/>
    <w:rsid w:val="00425F85"/>
    <w:rsid w:val="004405DE"/>
    <w:rsid w:val="00483C96"/>
    <w:rsid w:val="004A2ABC"/>
    <w:rsid w:val="004D1459"/>
    <w:rsid w:val="004D5AF8"/>
    <w:rsid w:val="0054690A"/>
    <w:rsid w:val="00592199"/>
    <w:rsid w:val="005B3F46"/>
    <w:rsid w:val="005C7DA3"/>
    <w:rsid w:val="005D44B9"/>
    <w:rsid w:val="005F01D0"/>
    <w:rsid w:val="0060361F"/>
    <w:rsid w:val="0061776E"/>
    <w:rsid w:val="006B2E1E"/>
    <w:rsid w:val="00710644"/>
    <w:rsid w:val="00795B70"/>
    <w:rsid w:val="007A3199"/>
    <w:rsid w:val="007D5EF1"/>
    <w:rsid w:val="008012AB"/>
    <w:rsid w:val="00802AF6"/>
    <w:rsid w:val="00825E93"/>
    <w:rsid w:val="008304A4"/>
    <w:rsid w:val="00854831"/>
    <w:rsid w:val="008A1F22"/>
    <w:rsid w:val="008B6EB3"/>
    <w:rsid w:val="008C3BAE"/>
    <w:rsid w:val="008C6BAB"/>
    <w:rsid w:val="008D2DFA"/>
    <w:rsid w:val="00923857"/>
    <w:rsid w:val="00930E6D"/>
    <w:rsid w:val="009542E7"/>
    <w:rsid w:val="009867B7"/>
    <w:rsid w:val="00993341"/>
    <w:rsid w:val="009959EC"/>
    <w:rsid w:val="00A13D8A"/>
    <w:rsid w:val="00A14A58"/>
    <w:rsid w:val="00A16640"/>
    <w:rsid w:val="00AD66CE"/>
    <w:rsid w:val="00AE5E0B"/>
    <w:rsid w:val="00B14077"/>
    <w:rsid w:val="00B35529"/>
    <w:rsid w:val="00B708FE"/>
    <w:rsid w:val="00B85CEE"/>
    <w:rsid w:val="00BB3914"/>
    <w:rsid w:val="00BC5D68"/>
    <w:rsid w:val="00BE3BC1"/>
    <w:rsid w:val="00C07E7A"/>
    <w:rsid w:val="00C45432"/>
    <w:rsid w:val="00C7634D"/>
    <w:rsid w:val="00C95704"/>
    <w:rsid w:val="00D0743F"/>
    <w:rsid w:val="00D26CB2"/>
    <w:rsid w:val="00D34594"/>
    <w:rsid w:val="00D35C2C"/>
    <w:rsid w:val="00D41682"/>
    <w:rsid w:val="00D93A63"/>
    <w:rsid w:val="00DE5746"/>
    <w:rsid w:val="00E16C03"/>
    <w:rsid w:val="00E32BEC"/>
    <w:rsid w:val="00E62B8A"/>
    <w:rsid w:val="00F025D6"/>
    <w:rsid w:val="00F23800"/>
    <w:rsid w:val="00F44233"/>
    <w:rsid w:val="00F46EF0"/>
    <w:rsid w:val="00F4781B"/>
    <w:rsid w:val="00F52372"/>
    <w:rsid w:val="00F6425A"/>
    <w:rsid w:val="00FC6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2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2BEC"/>
  </w:style>
  <w:style w:type="paragraph" w:styleId="Footer">
    <w:name w:val="footer"/>
    <w:basedOn w:val="Normal"/>
    <w:link w:val="FooterChar"/>
    <w:uiPriority w:val="99"/>
    <w:semiHidden/>
    <w:unhideWhenUsed/>
    <w:rsid w:val="00E32B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2BEC"/>
  </w:style>
  <w:style w:type="table" w:styleId="TableGrid">
    <w:name w:val="Table Grid"/>
    <w:basedOn w:val="TableNormal"/>
    <w:uiPriority w:val="59"/>
    <w:rsid w:val="008B6EB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E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8</cp:revision>
  <dcterms:created xsi:type="dcterms:W3CDTF">2017-09-28T16:45:00Z</dcterms:created>
  <dcterms:modified xsi:type="dcterms:W3CDTF">2018-10-19T16:06:00Z</dcterms:modified>
</cp:coreProperties>
</file>